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F5384" w14:textId="1414C5D4" w:rsidR="0022048C" w:rsidRPr="003C14EF" w:rsidRDefault="007C4EB0" w:rsidP="001C1776">
      <w:pPr>
        <w:jc w:val="center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 w:rsidRPr="003C14EF"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 xml:space="preserve">Staff </w:t>
      </w:r>
      <w:r w:rsidR="001C1776" w:rsidRPr="003C14EF"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 xml:space="preserve">Focus </w:t>
      </w:r>
      <w:r w:rsidRPr="003C14EF"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 xml:space="preserve">Group </w:t>
      </w:r>
      <w:r w:rsidR="001C1776" w:rsidRPr="003C14EF"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>Babies in Tune</w:t>
      </w:r>
    </w:p>
    <w:p w14:paraId="39CDC051" w14:textId="2557BD44" w:rsidR="00FF3814" w:rsidRPr="003C14EF" w:rsidRDefault="00890AD4" w:rsidP="00FF3814">
      <w:pPr>
        <w:jc w:val="center"/>
        <w:rPr>
          <w:rFonts w:ascii="Times New Roman" w:hAnsi="Times New Roman" w:cs="Times New Roman"/>
          <w:b/>
          <w:bCs/>
        </w:rPr>
      </w:pPr>
      <w:r w:rsidRPr="003C14EF">
        <w:rPr>
          <w:rFonts w:ascii="Times New Roman" w:hAnsi="Times New Roman" w:cs="Times New Roman"/>
          <w:b/>
          <w:bCs/>
        </w:rPr>
        <w:t>IRAS ID: 296579</w:t>
      </w:r>
    </w:p>
    <w:p w14:paraId="5610D083" w14:textId="0DA97A84" w:rsidR="00890AD4" w:rsidRPr="003C14EF" w:rsidRDefault="00890AD4" w:rsidP="00890AD4">
      <w:pPr>
        <w:jc w:val="center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 w:rsidRPr="003C14EF">
        <w:rPr>
          <w:rFonts w:ascii="Times New Roman" w:hAnsi="Times New Roman" w:cs="Times New Roman"/>
          <w:b/>
          <w:bCs/>
        </w:rPr>
        <w:t>Version 1.3, 15 April 2021</w:t>
      </w:r>
    </w:p>
    <w:p w14:paraId="4323D1C9" w14:textId="77777777" w:rsidR="007C4EB0" w:rsidRPr="003C14EF" w:rsidRDefault="0081408E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I'd like to find out your views about </w:t>
      </w:r>
      <w:r w:rsidR="001C1776"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3C14EF">
        <w:rPr>
          <w:rFonts w:ascii="Times New Roman" w:hAnsi="Times New Roman" w:cs="Times New Roman"/>
          <w:color w:val="000000"/>
          <w:shd w:val="clear" w:color="auto" w:fill="FFFFFF"/>
        </w:rPr>
        <w:t>intervention, why you decided to take part in it, what it was like,</w:t>
      </w:r>
      <w:r w:rsidR="001C1776"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 and what impact</w:t>
      </w:r>
      <w:r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 (if any) it has had on you</w:t>
      </w:r>
      <w:r w:rsidR="008D1F08"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.  </w:t>
      </w:r>
      <w:r w:rsidRPr="003C14EF">
        <w:rPr>
          <w:rFonts w:ascii="Times New Roman" w:hAnsi="Times New Roman" w:cs="Times New Roman"/>
          <w:color w:val="000000"/>
          <w:shd w:val="clear" w:color="auto" w:fill="FFFFFF"/>
        </w:rPr>
        <w:t>. I'd also like to find out what's happened since the intervention</w:t>
      </w:r>
      <w:r w:rsidR="008D1F08"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 and whether it has changed the way you work in any way.  </w:t>
      </w:r>
    </w:p>
    <w:p w14:paraId="5033D5E6" w14:textId="77777777" w:rsidR="0081408E" w:rsidRPr="003C14EF" w:rsidRDefault="00C64AB7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3C14EF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Involvement in </w:t>
      </w:r>
      <w:r w:rsidR="0081408E" w:rsidRPr="003C14EF">
        <w:rPr>
          <w:rFonts w:ascii="Times New Roman" w:hAnsi="Times New Roman" w:cs="Times New Roman"/>
          <w:b/>
          <w:color w:val="000000"/>
          <w:shd w:val="clear" w:color="auto" w:fill="FFFFFF"/>
        </w:rPr>
        <w:t>the intervention</w:t>
      </w:r>
    </w:p>
    <w:p w14:paraId="6FA1B623" w14:textId="77777777" w:rsidR="0081408E" w:rsidRPr="003C14EF" w:rsidRDefault="0081408E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What was it that made you decide to </w:t>
      </w:r>
      <w:r w:rsidR="008D1F08"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work on the </w:t>
      </w:r>
      <w:r w:rsidR="001C1776" w:rsidRPr="003C14EF">
        <w:rPr>
          <w:rFonts w:ascii="Times New Roman" w:hAnsi="Times New Roman" w:cs="Times New Roman"/>
          <w:color w:val="000000"/>
          <w:shd w:val="clear" w:color="auto" w:fill="FFFFFF"/>
        </w:rPr>
        <w:t>study</w:t>
      </w:r>
      <w:r w:rsidRPr="003C14EF">
        <w:rPr>
          <w:rFonts w:ascii="Times New Roman" w:hAnsi="Times New Roman" w:cs="Times New Roman"/>
          <w:color w:val="000000"/>
          <w:shd w:val="clear" w:color="auto" w:fill="FFFFFF"/>
        </w:rPr>
        <w:t>?</w:t>
      </w:r>
    </w:p>
    <w:p w14:paraId="29D557E6" w14:textId="77777777" w:rsidR="008D1F08" w:rsidRPr="003C14EF" w:rsidRDefault="008D1F08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3C14EF">
        <w:rPr>
          <w:rFonts w:ascii="Times New Roman" w:hAnsi="Times New Roman" w:cs="Times New Roman"/>
          <w:color w:val="000000"/>
          <w:shd w:val="clear" w:color="auto" w:fill="FFFFFF"/>
        </w:rPr>
        <w:t>Were you provided with sufficient information about the study?</w:t>
      </w:r>
    </w:p>
    <w:p w14:paraId="7899DDB4" w14:textId="77777777" w:rsidR="008D1F08" w:rsidRPr="003C14EF" w:rsidRDefault="0081408E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3C14EF">
        <w:rPr>
          <w:rFonts w:ascii="Times New Roman" w:hAnsi="Times New Roman" w:cs="Times New Roman"/>
          <w:color w:val="000000"/>
          <w:shd w:val="clear" w:color="auto" w:fill="FFFFFF"/>
        </w:rPr>
        <w:t>Were you</w:t>
      </w:r>
      <w:r w:rsidR="008D1F08"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 sufficiently involved in the development of the study?</w:t>
      </w:r>
      <w:r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 Did you have any</w:t>
      </w:r>
      <w:r w:rsidR="0022048C"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 initial</w:t>
      </w:r>
      <w:r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 reservations about</w:t>
      </w:r>
      <w:r w:rsidR="008D1F08" w:rsidRPr="003C14EF">
        <w:rPr>
          <w:rFonts w:ascii="Times New Roman" w:hAnsi="Times New Roman" w:cs="Times New Roman"/>
          <w:color w:val="000000"/>
          <w:shd w:val="clear" w:color="auto" w:fill="FFFFFF"/>
        </w:rPr>
        <w:t xml:space="preserve"> your role on the project</w:t>
      </w:r>
      <w:r w:rsidRPr="003C14EF">
        <w:rPr>
          <w:rFonts w:ascii="Times New Roman" w:hAnsi="Times New Roman" w:cs="Times New Roman"/>
          <w:color w:val="000000"/>
          <w:shd w:val="clear" w:color="auto" w:fill="FFFFFF"/>
        </w:rPr>
        <w:t>?</w:t>
      </w:r>
    </w:p>
    <w:p w14:paraId="41DB49B6" w14:textId="77777777" w:rsidR="00C64AB7" w:rsidRPr="003C14EF" w:rsidRDefault="00C64AB7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3C14EF">
        <w:rPr>
          <w:rFonts w:ascii="Times New Roman" w:hAnsi="Times New Roman" w:cs="Times New Roman"/>
          <w:b/>
          <w:color w:val="000000"/>
          <w:shd w:val="clear" w:color="auto" w:fill="FFFFFF"/>
        </w:rPr>
        <w:t>Preparing the sessions</w:t>
      </w:r>
    </w:p>
    <w:p w14:paraId="14A7A6C2" w14:textId="77777777" w:rsidR="00C64AB7" w:rsidRPr="003C14EF" w:rsidRDefault="00C64AB7" w:rsidP="007C4EB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3C14EF">
        <w:rPr>
          <w:rFonts w:ascii="Times New Roman" w:hAnsi="Times New Roman" w:cs="Times New Roman"/>
          <w:b/>
          <w:color w:val="000000"/>
          <w:shd w:val="clear" w:color="auto" w:fill="FFFFFF"/>
        </w:rPr>
        <w:t>How did you find preparing the sessions overall?</w:t>
      </w:r>
    </w:p>
    <w:p w14:paraId="7EB51992" w14:textId="77777777" w:rsidR="00C64AB7" w:rsidRPr="003C14EF" w:rsidRDefault="00C64AB7" w:rsidP="007C4EB0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color w:val="000000"/>
          <w:shd w:val="clear" w:color="auto" w:fill="FFFFFF"/>
        </w:rPr>
      </w:pPr>
      <w:r w:rsidRPr="003C14EF">
        <w:rPr>
          <w:rFonts w:ascii="Times New Roman" w:hAnsi="Times New Roman" w:cs="Times New Roman"/>
          <w:color w:val="000000"/>
          <w:shd w:val="clear" w:color="auto" w:fill="FFFFFF"/>
        </w:rPr>
        <w:t>Were you sufficiently supported?</w:t>
      </w:r>
    </w:p>
    <w:p w14:paraId="04A2DF9E" w14:textId="77777777" w:rsidR="00C64AB7" w:rsidRPr="003C14EF" w:rsidRDefault="00C64AB7" w:rsidP="007C4EB0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3C14EF">
        <w:rPr>
          <w:rFonts w:ascii="Times New Roman" w:hAnsi="Times New Roman" w:cs="Times New Roman"/>
        </w:rPr>
        <w:t>Were there any specific sessions you enjoyed/didn’t enjoy preparing?</w:t>
      </w:r>
    </w:p>
    <w:p w14:paraId="77696153" w14:textId="77777777" w:rsidR="0081408E" w:rsidRPr="003C14EF" w:rsidRDefault="0081408E" w:rsidP="0081408E">
      <w:pPr>
        <w:rPr>
          <w:rFonts w:ascii="Times New Roman" w:hAnsi="Times New Roman" w:cs="Times New Roman"/>
          <w:b/>
        </w:rPr>
      </w:pPr>
      <w:r w:rsidRPr="003C14EF">
        <w:rPr>
          <w:rFonts w:ascii="Times New Roman" w:hAnsi="Times New Roman" w:cs="Times New Roman"/>
          <w:b/>
        </w:rPr>
        <w:t>Experiences of</w:t>
      </w:r>
      <w:r w:rsidR="008D1F08" w:rsidRPr="003C14EF">
        <w:rPr>
          <w:rFonts w:ascii="Times New Roman" w:hAnsi="Times New Roman" w:cs="Times New Roman"/>
          <w:b/>
        </w:rPr>
        <w:t xml:space="preserve"> delivering </w:t>
      </w:r>
      <w:r w:rsidRPr="003C14EF">
        <w:rPr>
          <w:rFonts w:ascii="Times New Roman" w:hAnsi="Times New Roman" w:cs="Times New Roman"/>
          <w:b/>
        </w:rPr>
        <w:t>the intervention</w:t>
      </w:r>
    </w:p>
    <w:p w14:paraId="20C79E72" w14:textId="77777777" w:rsidR="0081408E" w:rsidRPr="003C14EF" w:rsidRDefault="0081408E" w:rsidP="00993E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3C14EF">
        <w:rPr>
          <w:rFonts w:ascii="Times New Roman" w:hAnsi="Times New Roman" w:cs="Times New Roman"/>
          <w:b/>
        </w:rPr>
        <w:t>Format</w:t>
      </w:r>
      <w:r w:rsidR="00B75D63" w:rsidRPr="003C14EF">
        <w:rPr>
          <w:rFonts w:ascii="Times New Roman" w:hAnsi="Times New Roman" w:cs="Times New Roman"/>
          <w:b/>
        </w:rPr>
        <w:t xml:space="preserve"> and content</w:t>
      </w:r>
    </w:p>
    <w:p w14:paraId="25164778" w14:textId="77777777" w:rsidR="00B75D63" w:rsidRPr="003C14EF" w:rsidRDefault="00B75D63" w:rsidP="00B75D63">
      <w:pPr>
        <w:pStyle w:val="ListParagraph"/>
        <w:rPr>
          <w:rFonts w:ascii="Times New Roman" w:hAnsi="Times New Roman" w:cs="Times New Roman"/>
          <w:b/>
        </w:rPr>
      </w:pPr>
    </w:p>
    <w:p w14:paraId="1D3CD060" w14:textId="78FA6FAA" w:rsidR="00A705B5" w:rsidRPr="003C14EF" w:rsidRDefault="00A705B5" w:rsidP="00A705B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Thinking about when participants were recruited for this study, did this happen at a point where you felt that the caregivers and infants would find extra support beneficial?</w:t>
      </w:r>
    </w:p>
    <w:p w14:paraId="4112BAF5" w14:textId="47CCF3BE" w:rsidR="00A705B5" w:rsidRPr="003C14EF" w:rsidRDefault="00A705B5" w:rsidP="00A705B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Should participants be recruited earlier? Later?</w:t>
      </w:r>
    </w:p>
    <w:p w14:paraId="069B18CE" w14:textId="77777777" w:rsidR="00A705B5" w:rsidRPr="003C14EF" w:rsidRDefault="00A705B5" w:rsidP="00A705B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Why (not)?</w:t>
      </w:r>
    </w:p>
    <w:p w14:paraId="71474956" w14:textId="77777777" w:rsidR="00A705B5" w:rsidRPr="003C14EF" w:rsidRDefault="00A705B5" w:rsidP="00A705B5">
      <w:pPr>
        <w:pStyle w:val="ListParagraph"/>
        <w:rPr>
          <w:rFonts w:ascii="Times New Roman" w:hAnsi="Times New Roman" w:cs="Times New Roman"/>
        </w:rPr>
      </w:pPr>
    </w:p>
    <w:p w14:paraId="62C08814" w14:textId="1F5DEC84" w:rsidR="00993E82" w:rsidRPr="003C14EF" w:rsidRDefault="0022048C" w:rsidP="00B75D6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Ho</w:t>
      </w:r>
      <w:r w:rsidR="001C1776" w:rsidRPr="003C14EF">
        <w:rPr>
          <w:rFonts w:ascii="Times New Roman" w:hAnsi="Times New Roman" w:cs="Times New Roman"/>
        </w:rPr>
        <w:t xml:space="preserve">w did you find </w:t>
      </w:r>
      <w:r w:rsidR="008D1F08" w:rsidRPr="003C14EF">
        <w:rPr>
          <w:rFonts w:ascii="Times New Roman" w:hAnsi="Times New Roman" w:cs="Times New Roman"/>
        </w:rPr>
        <w:t xml:space="preserve">delivering </w:t>
      </w:r>
      <w:r w:rsidR="001C1776" w:rsidRPr="003C14EF">
        <w:rPr>
          <w:rFonts w:ascii="Times New Roman" w:hAnsi="Times New Roman" w:cs="Times New Roman"/>
        </w:rPr>
        <w:t xml:space="preserve">the sessions </w:t>
      </w:r>
      <w:r w:rsidRPr="003C14EF">
        <w:rPr>
          <w:rFonts w:ascii="Times New Roman" w:hAnsi="Times New Roman" w:cs="Times New Roman"/>
        </w:rPr>
        <w:t>overall?</w:t>
      </w:r>
    </w:p>
    <w:p w14:paraId="0F315E08" w14:textId="77777777" w:rsidR="00C64AB7" w:rsidRPr="003C14EF" w:rsidRDefault="00C64AB7" w:rsidP="007C4EB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Did you find delivering the sessions enjoyable overall?</w:t>
      </w:r>
    </w:p>
    <w:p w14:paraId="73F1088F" w14:textId="77777777" w:rsidR="00C64AB7" w:rsidRPr="003C14EF" w:rsidRDefault="00C64AB7" w:rsidP="007C4EB0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Were there any aspects which were stressful?</w:t>
      </w:r>
    </w:p>
    <w:p w14:paraId="00E243E0" w14:textId="77777777" w:rsidR="0022048C" w:rsidRPr="003C14EF" w:rsidRDefault="0022048C" w:rsidP="00B75D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Were there</w:t>
      </w:r>
      <w:r w:rsidR="007C4EB0" w:rsidRPr="003C14EF">
        <w:rPr>
          <w:rFonts w:ascii="Times New Roman" w:hAnsi="Times New Roman" w:cs="Times New Roman"/>
        </w:rPr>
        <w:t xml:space="preserve"> any specific sessions you enjoyed/didn’t enjoy delivering</w:t>
      </w:r>
      <w:r w:rsidRPr="003C14EF">
        <w:rPr>
          <w:rFonts w:ascii="Times New Roman" w:hAnsi="Times New Roman" w:cs="Times New Roman"/>
        </w:rPr>
        <w:t>?</w:t>
      </w:r>
    </w:p>
    <w:p w14:paraId="03528779" w14:textId="77777777" w:rsidR="00B75D63" w:rsidRPr="003C14EF" w:rsidRDefault="00B75D63" w:rsidP="00B75D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Was there anything missing that you would have liked?</w:t>
      </w:r>
    </w:p>
    <w:p w14:paraId="1023EF0C" w14:textId="77777777" w:rsidR="001C1776" w:rsidRPr="003C14EF" w:rsidRDefault="001C1776" w:rsidP="001C177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How did you find the activities set in between sessions?</w:t>
      </w:r>
    </w:p>
    <w:p w14:paraId="4D966647" w14:textId="77777777" w:rsidR="00B75D63" w:rsidRPr="003C14EF" w:rsidRDefault="00B75D63" w:rsidP="00B75D63">
      <w:pPr>
        <w:pStyle w:val="ListParagraph"/>
        <w:ind w:left="1440"/>
        <w:rPr>
          <w:rFonts w:ascii="Times New Roman" w:hAnsi="Times New Roman" w:cs="Times New Roman"/>
        </w:rPr>
      </w:pPr>
    </w:p>
    <w:p w14:paraId="1DDE84DA" w14:textId="77777777" w:rsidR="005B1AC9" w:rsidRPr="003C14EF" w:rsidRDefault="005B1AC9" w:rsidP="00B75D6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Ho</w:t>
      </w:r>
      <w:r w:rsidR="0022048C" w:rsidRPr="003C14EF">
        <w:rPr>
          <w:rFonts w:ascii="Times New Roman" w:hAnsi="Times New Roman" w:cs="Times New Roman"/>
        </w:rPr>
        <w:t xml:space="preserve">w did you find the </w:t>
      </w:r>
      <w:r w:rsidR="001C1776" w:rsidRPr="003C14EF">
        <w:rPr>
          <w:rFonts w:ascii="Times New Roman" w:hAnsi="Times New Roman" w:cs="Times New Roman"/>
        </w:rPr>
        <w:t>group nature of the sessions</w:t>
      </w:r>
      <w:r w:rsidRPr="003C14EF">
        <w:rPr>
          <w:rFonts w:ascii="Times New Roman" w:hAnsi="Times New Roman" w:cs="Times New Roman"/>
        </w:rPr>
        <w:t>?</w:t>
      </w:r>
    </w:p>
    <w:p w14:paraId="7C9B7343" w14:textId="77777777" w:rsidR="00B75D63" w:rsidRPr="003C14EF" w:rsidRDefault="005B1AC9" w:rsidP="00B75D6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Anything you particularly liked/disliked about the group environment?</w:t>
      </w:r>
    </w:p>
    <w:p w14:paraId="72A1C9E6" w14:textId="77777777" w:rsidR="00B75D63" w:rsidRPr="003C14EF" w:rsidRDefault="00B75D63" w:rsidP="00B75D63">
      <w:pPr>
        <w:pStyle w:val="ListParagraph"/>
        <w:ind w:left="1440"/>
        <w:rPr>
          <w:rFonts w:ascii="Times New Roman" w:hAnsi="Times New Roman" w:cs="Times New Roman"/>
        </w:rPr>
      </w:pPr>
    </w:p>
    <w:p w14:paraId="43CB606F" w14:textId="77777777" w:rsidR="005B1AC9" w:rsidRPr="003C14EF" w:rsidRDefault="005B1AC9" w:rsidP="00B75D6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How did</w:t>
      </w:r>
      <w:r w:rsidR="0022048C" w:rsidRPr="003C14EF">
        <w:rPr>
          <w:rFonts w:ascii="Times New Roman" w:hAnsi="Times New Roman" w:cs="Times New Roman"/>
        </w:rPr>
        <w:t xml:space="preserve"> you find the online nature of the intervention</w:t>
      </w:r>
      <w:r w:rsidRPr="003C14EF">
        <w:rPr>
          <w:rFonts w:ascii="Times New Roman" w:hAnsi="Times New Roman" w:cs="Times New Roman"/>
        </w:rPr>
        <w:t>?</w:t>
      </w:r>
      <w:r w:rsidRPr="003C14EF">
        <w:rPr>
          <w:rFonts w:ascii="Times New Roman" w:hAnsi="Times New Roman" w:cs="Times New Roman"/>
        </w:rPr>
        <w:tab/>
      </w:r>
    </w:p>
    <w:p w14:paraId="6C3F611B" w14:textId="77777777" w:rsidR="005B1AC9" w:rsidRPr="003C14EF" w:rsidRDefault="005B1AC9" w:rsidP="00B75D6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Anything you particularly liked/disliked about th</w:t>
      </w:r>
      <w:r w:rsidR="00993E82" w:rsidRPr="003C14EF">
        <w:rPr>
          <w:rFonts w:ascii="Times New Roman" w:hAnsi="Times New Roman" w:cs="Times New Roman"/>
        </w:rPr>
        <w:t>e online</w:t>
      </w:r>
      <w:r w:rsidRPr="003C14EF">
        <w:rPr>
          <w:rFonts w:ascii="Times New Roman" w:hAnsi="Times New Roman" w:cs="Times New Roman"/>
        </w:rPr>
        <w:t xml:space="preserve"> environment?</w:t>
      </w:r>
    </w:p>
    <w:p w14:paraId="567D4065" w14:textId="77777777" w:rsidR="0022048C" w:rsidRPr="003C14EF" w:rsidRDefault="0022048C" w:rsidP="00B75D6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How would you feel abo</w:t>
      </w:r>
      <w:r w:rsidR="00B75D63" w:rsidRPr="003C14EF">
        <w:rPr>
          <w:rFonts w:ascii="Times New Roman" w:hAnsi="Times New Roman" w:cs="Times New Roman"/>
        </w:rPr>
        <w:t>ut participating in the same intervention</w:t>
      </w:r>
      <w:r w:rsidRPr="003C14EF">
        <w:rPr>
          <w:rFonts w:ascii="Times New Roman" w:hAnsi="Times New Roman" w:cs="Times New Roman"/>
        </w:rPr>
        <w:t xml:space="preserve"> face to face?</w:t>
      </w:r>
    </w:p>
    <w:p w14:paraId="3BB585CE" w14:textId="4CB8EB1A" w:rsidR="00B75D63" w:rsidRPr="003C14EF" w:rsidRDefault="0022048C" w:rsidP="003C14E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[</w:t>
      </w:r>
      <w:r w:rsidR="005B1AC9" w:rsidRPr="003C14EF">
        <w:rPr>
          <w:rFonts w:ascii="Times New Roman" w:hAnsi="Times New Roman" w:cs="Times New Roman"/>
        </w:rPr>
        <w:t>For peer support probe both group sessions and WhatsApp</w:t>
      </w:r>
      <w:r w:rsidRPr="003C14EF">
        <w:rPr>
          <w:rFonts w:ascii="Times New Roman" w:hAnsi="Times New Roman" w:cs="Times New Roman"/>
        </w:rPr>
        <w:t>]</w:t>
      </w:r>
    </w:p>
    <w:p w14:paraId="3DDAF957" w14:textId="77777777" w:rsidR="0081408E" w:rsidRPr="003C14EF" w:rsidRDefault="0081408E" w:rsidP="0081408E">
      <w:p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III. Time</w:t>
      </w:r>
    </w:p>
    <w:p w14:paraId="149C5FB7" w14:textId="77777777" w:rsidR="00C64AB7" w:rsidRPr="003C14EF" w:rsidRDefault="00C64AB7" w:rsidP="001C177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How much time did it take you to prepare the sessions?</w:t>
      </w:r>
    </w:p>
    <w:p w14:paraId="4E10B28A" w14:textId="77777777" w:rsidR="0081408E" w:rsidRPr="003C14EF" w:rsidRDefault="0081408E" w:rsidP="001C177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How did you find the length of each session?</w:t>
      </w:r>
    </w:p>
    <w:p w14:paraId="719E47C6" w14:textId="77777777" w:rsidR="0081408E" w:rsidRPr="003C14EF" w:rsidRDefault="005B1AC9" w:rsidP="001C177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Were the sessions</w:t>
      </w:r>
      <w:r w:rsidR="0081408E" w:rsidRPr="003C14EF">
        <w:rPr>
          <w:rFonts w:ascii="Times New Roman" w:hAnsi="Times New Roman" w:cs="Times New Roman"/>
        </w:rPr>
        <w:t xml:space="preserve"> frequ</w:t>
      </w:r>
      <w:r w:rsidRPr="003C14EF">
        <w:rPr>
          <w:rFonts w:ascii="Times New Roman" w:hAnsi="Times New Roman" w:cs="Times New Roman"/>
        </w:rPr>
        <w:t>ent enough/not frequent enough?</w:t>
      </w:r>
    </w:p>
    <w:p w14:paraId="6034697E" w14:textId="77777777" w:rsidR="0081408E" w:rsidRPr="003C14EF" w:rsidRDefault="0081408E" w:rsidP="001C177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Were you happy with the number of sessions overall?</w:t>
      </w:r>
    </w:p>
    <w:p w14:paraId="55BFFCA2" w14:textId="77777777" w:rsidR="00C64AB7" w:rsidRPr="003C14EF" w:rsidRDefault="00C64AB7" w:rsidP="001C177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lastRenderedPageBreak/>
        <w:t xml:space="preserve">How did </w:t>
      </w:r>
      <w:r w:rsidR="00AE6E23" w:rsidRPr="003C14EF">
        <w:rPr>
          <w:rFonts w:ascii="Times New Roman" w:hAnsi="Times New Roman" w:cs="Times New Roman"/>
        </w:rPr>
        <w:t>being involved in this study impact on your day to day workload?</w:t>
      </w:r>
    </w:p>
    <w:p w14:paraId="414BC857" w14:textId="77777777" w:rsidR="00993E82" w:rsidRPr="003C14EF" w:rsidRDefault="00993E82" w:rsidP="0081408E">
      <w:pPr>
        <w:rPr>
          <w:rFonts w:ascii="Times New Roman" w:hAnsi="Times New Roman" w:cs="Times New Roman"/>
          <w:b/>
        </w:rPr>
      </w:pPr>
      <w:r w:rsidRPr="003C14EF">
        <w:rPr>
          <w:rFonts w:ascii="Times New Roman" w:hAnsi="Times New Roman" w:cs="Times New Roman"/>
          <w:b/>
        </w:rPr>
        <w:t>Views on outcomes</w:t>
      </w:r>
    </w:p>
    <w:p w14:paraId="13518441" w14:textId="77777777" w:rsidR="001C1776" w:rsidRPr="003C14EF" w:rsidRDefault="00993E82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 xml:space="preserve">How do you think that </w:t>
      </w:r>
      <w:r w:rsidR="00AE6E23" w:rsidRPr="003C14EF">
        <w:rPr>
          <w:rFonts w:ascii="Times New Roman" w:hAnsi="Times New Roman" w:cs="Times New Roman"/>
        </w:rPr>
        <w:t xml:space="preserve">delivering </w:t>
      </w:r>
      <w:r w:rsidRPr="003C14EF">
        <w:rPr>
          <w:rFonts w:ascii="Times New Roman" w:hAnsi="Times New Roman" w:cs="Times New Roman"/>
        </w:rPr>
        <w:t xml:space="preserve">the </w:t>
      </w:r>
      <w:r w:rsidR="0095336C" w:rsidRPr="003C14EF">
        <w:rPr>
          <w:rFonts w:ascii="Times New Roman" w:hAnsi="Times New Roman" w:cs="Times New Roman"/>
        </w:rPr>
        <w:t xml:space="preserve">intervention </w:t>
      </w:r>
      <w:r w:rsidRPr="003C14EF">
        <w:rPr>
          <w:rFonts w:ascii="Times New Roman" w:hAnsi="Times New Roman" w:cs="Times New Roman"/>
        </w:rPr>
        <w:t xml:space="preserve">has had an effect on you personally (positive/negative)? </w:t>
      </w:r>
    </w:p>
    <w:p w14:paraId="394B7280" w14:textId="77777777" w:rsidR="001C1776" w:rsidRPr="003C14EF" w:rsidRDefault="00993E82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 xml:space="preserve">Has it helped you? </w:t>
      </w:r>
    </w:p>
    <w:p w14:paraId="1E747DE1" w14:textId="77777777" w:rsidR="00993E82" w:rsidRPr="003C14EF" w:rsidRDefault="00993E82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In what ways?</w:t>
      </w:r>
    </w:p>
    <w:p w14:paraId="760DF15C" w14:textId="77777777" w:rsidR="001C1776" w:rsidRPr="003C14EF" w:rsidRDefault="001C1776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 xml:space="preserve">How do you think that taking part in the intervention has had an effect on the way </w:t>
      </w:r>
      <w:r w:rsidR="00AE6E23" w:rsidRPr="003C14EF">
        <w:rPr>
          <w:rFonts w:ascii="Times New Roman" w:hAnsi="Times New Roman" w:cs="Times New Roman"/>
        </w:rPr>
        <w:t>families manage their babies</w:t>
      </w:r>
      <w:r w:rsidRPr="003C14EF">
        <w:rPr>
          <w:rFonts w:ascii="Times New Roman" w:hAnsi="Times New Roman" w:cs="Times New Roman"/>
        </w:rPr>
        <w:t>?</w:t>
      </w:r>
    </w:p>
    <w:p w14:paraId="0FF14159" w14:textId="77777777" w:rsidR="001C1776" w:rsidRPr="003C14EF" w:rsidRDefault="001C1776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 xml:space="preserve">Has it helped </w:t>
      </w:r>
      <w:r w:rsidR="00AE6E23" w:rsidRPr="003C14EF">
        <w:rPr>
          <w:rFonts w:ascii="Times New Roman" w:hAnsi="Times New Roman" w:cs="Times New Roman"/>
        </w:rPr>
        <w:t>them</w:t>
      </w:r>
      <w:r w:rsidRPr="003C14EF">
        <w:rPr>
          <w:rFonts w:ascii="Times New Roman" w:hAnsi="Times New Roman" w:cs="Times New Roman"/>
        </w:rPr>
        <w:t xml:space="preserve">? </w:t>
      </w:r>
    </w:p>
    <w:p w14:paraId="3564AE9A" w14:textId="77777777" w:rsidR="001C1776" w:rsidRPr="003C14EF" w:rsidRDefault="001C1776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In what ways?</w:t>
      </w:r>
    </w:p>
    <w:p w14:paraId="728B176B" w14:textId="77777777" w:rsidR="001C1776" w:rsidRPr="003C14EF" w:rsidRDefault="001C1776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How do you think that taking part in the intervention has had an effect on</w:t>
      </w:r>
      <w:r w:rsidR="00AE6E23" w:rsidRPr="003C14EF">
        <w:rPr>
          <w:rFonts w:ascii="Times New Roman" w:hAnsi="Times New Roman" w:cs="Times New Roman"/>
        </w:rPr>
        <w:t xml:space="preserve"> </w:t>
      </w:r>
      <w:r w:rsidRPr="003C14EF">
        <w:rPr>
          <w:rFonts w:ascii="Times New Roman" w:hAnsi="Times New Roman" w:cs="Times New Roman"/>
        </w:rPr>
        <w:t>baby’s symptoms?</w:t>
      </w:r>
    </w:p>
    <w:p w14:paraId="5D0E5D07" w14:textId="77777777" w:rsidR="001C1776" w:rsidRPr="003C14EF" w:rsidRDefault="001C1776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 xml:space="preserve">Has it helped them? </w:t>
      </w:r>
    </w:p>
    <w:p w14:paraId="0B13CACF" w14:textId="77777777" w:rsidR="001C1776" w:rsidRPr="003C14EF" w:rsidRDefault="001C1776" w:rsidP="001C1776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In what ways?</w:t>
      </w:r>
    </w:p>
    <w:p w14:paraId="115824F1" w14:textId="77777777" w:rsidR="0095336C" w:rsidRPr="003C14EF" w:rsidRDefault="00993E82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 xml:space="preserve">Did you enjoy the sessions? </w:t>
      </w:r>
    </w:p>
    <w:p w14:paraId="7D8DFECC" w14:textId="77777777" w:rsidR="001C1776" w:rsidRPr="003C14EF" w:rsidRDefault="001C1776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Ar</w:t>
      </w:r>
      <w:r w:rsidR="00993E82" w:rsidRPr="003C14EF">
        <w:rPr>
          <w:rFonts w:ascii="Times New Roman" w:hAnsi="Times New Roman" w:cs="Times New Roman"/>
        </w:rPr>
        <w:t xml:space="preserve">e you satisfied with what you offered? </w:t>
      </w:r>
    </w:p>
    <w:p w14:paraId="4B74E2BA" w14:textId="77777777" w:rsidR="001C1776" w:rsidRPr="003C14EF" w:rsidRDefault="00993E82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 xml:space="preserve">Would you recommend it to other </w:t>
      </w:r>
      <w:r w:rsidR="007C4EB0" w:rsidRPr="003C14EF">
        <w:rPr>
          <w:rFonts w:ascii="Times New Roman" w:hAnsi="Times New Roman" w:cs="Times New Roman"/>
        </w:rPr>
        <w:t>practitioners</w:t>
      </w:r>
      <w:r w:rsidRPr="003C14EF">
        <w:rPr>
          <w:rFonts w:ascii="Times New Roman" w:hAnsi="Times New Roman" w:cs="Times New Roman"/>
        </w:rPr>
        <w:t>?</w:t>
      </w:r>
    </w:p>
    <w:p w14:paraId="5E2AD4E8" w14:textId="77777777" w:rsidR="00993E82" w:rsidRPr="003C14EF" w:rsidRDefault="00993E82" w:rsidP="001C177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3C14EF">
        <w:rPr>
          <w:rFonts w:ascii="Times New Roman" w:hAnsi="Times New Roman" w:cs="Times New Roman"/>
        </w:rPr>
        <w:t>Was there anything you didn't like or would change?</w:t>
      </w:r>
    </w:p>
    <w:p w14:paraId="2C36B23B" w14:textId="77777777" w:rsidR="0081408E" w:rsidRPr="0081408E" w:rsidRDefault="0081408E" w:rsidP="0081408E">
      <w:pPr>
        <w:rPr>
          <w:b/>
        </w:rPr>
      </w:pPr>
    </w:p>
    <w:sectPr w:rsidR="0081408E" w:rsidRPr="0081408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23C14" w14:textId="77777777" w:rsidR="0048196E" w:rsidRDefault="0048196E" w:rsidP="00FF3814">
      <w:pPr>
        <w:spacing w:after="0" w:line="240" w:lineRule="auto"/>
      </w:pPr>
      <w:r>
        <w:separator/>
      </w:r>
    </w:p>
  </w:endnote>
  <w:endnote w:type="continuationSeparator" w:id="0">
    <w:p w14:paraId="28773F5E" w14:textId="77777777" w:rsidR="0048196E" w:rsidRDefault="0048196E" w:rsidP="00FF3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EAA2A" w14:textId="009E669C" w:rsidR="00FF3814" w:rsidRDefault="00FF3814">
    <w:pPr>
      <w:pStyle w:val="Footer"/>
    </w:pPr>
    <w:r>
      <w:t>Version 1.3, 15 April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76076" w14:textId="77777777" w:rsidR="0048196E" w:rsidRDefault="0048196E" w:rsidP="00FF3814">
      <w:pPr>
        <w:spacing w:after="0" w:line="240" w:lineRule="auto"/>
      </w:pPr>
      <w:r>
        <w:separator/>
      </w:r>
    </w:p>
  </w:footnote>
  <w:footnote w:type="continuationSeparator" w:id="0">
    <w:p w14:paraId="5A4B8595" w14:textId="77777777" w:rsidR="0048196E" w:rsidRDefault="0048196E" w:rsidP="00FF38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23173"/>
    <w:multiLevelType w:val="hybridMultilevel"/>
    <w:tmpl w:val="A57892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004383"/>
    <w:multiLevelType w:val="hybridMultilevel"/>
    <w:tmpl w:val="FCA851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EE2792"/>
    <w:multiLevelType w:val="hybridMultilevel"/>
    <w:tmpl w:val="9F96ED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9A5DAC"/>
    <w:multiLevelType w:val="hybridMultilevel"/>
    <w:tmpl w:val="8398DE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CA1C72"/>
    <w:multiLevelType w:val="hybridMultilevel"/>
    <w:tmpl w:val="CB42224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AC4518"/>
    <w:multiLevelType w:val="hybridMultilevel"/>
    <w:tmpl w:val="768C4E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0B4D9B"/>
    <w:multiLevelType w:val="hybridMultilevel"/>
    <w:tmpl w:val="588A4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A67FBE"/>
    <w:multiLevelType w:val="hybridMultilevel"/>
    <w:tmpl w:val="0D445A08"/>
    <w:lvl w:ilvl="0" w:tplc="A628E6C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8470A02"/>
    <w:multiLevelType w:val="hybridMultilevel"/>
    <w:tmpl w:val="EC66B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2F7B6C"/>
    <w:multiLevelType w:val="hybridMultilevel"/>
    <w:tmpl w:val="6CD812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1036EF"/>
    <w:multiLevelType w:val="hybridMultilevel"/>
    <w:tmpl w:val="AEB6FF4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F7E30C2"/>
    <w:multiLevelType w:val="hybridMultilevel"/>
    <w:tmpl w:val="8934F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693021">
    <w:abstractNumId w:val="7"/>
  </w:num>
  <w:num w:numId="2" w16cid:durableId="424886858">
    <w:abstractNumId w:val="8"/>
  </w:num>
  <w:num w:numId="3" w16cid:durableId="1325475672">
    <w:abstractNumId w:val="2"/>
  </w:num>
  <w:num w:numId="4" w16cid:durableId="1464226387">
    <w:abstractNumId w:val="4"/>
  </w:num>
  <w:num w:numId="5" w16cid:durableId="664011976">
    <w:abstractNumId w:val="0"/>
  </w:num>
  <w:num w:numId="6" w16cid:durableId="1506093240">
    <w:abstractNumId w:val="10"/>
  </w:num>
  <w:num w:numId="7" w16cid:durableId="1262572326">
    <w:abstractNumId w:val="5"/>
  </w:num>
  <w:num w:numId="8" w16cid:durableId="1300956934">
    <w:abstractNumId w:val="11"/>
  </w:num>
  <w:num w:numId="9" w16cid:durableId="626277124">
    <w:abstractNumId w:val="1"/>
  </w:num>
  <w:num w:numId="10" w16cid:durableId="1220902619">
    <w:abstractNumId w:val="9"/>
  </w:num>
  <w:num w:numId="11" w16cid:durableId="2085759343">
    <w:abstractNumId w:val="6"/>
  </w:num>
  <w:num w:numId="12" w16cid:durableId="15592469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08E"/>
    <w:rsid w:val="0014724F"/>
    <w:rsid w:val="001C1776"/>
    <w:rsid w:val="0022048C"/>
    <w:rsid w:val="002228B3"/>
    <w:rsid w:val="003158FC"/>
    <w:rsid w:val="003C14EF"/>
    <w:rsid w:val="0048196E"/>
    <w:rsid w:val="005B1AC9"/>
    <w:rsid w:val="007C4EB0"/>
    <w:rsid w:val="0081408E"/>
    <w:rsid w:val="00890AD4"/>
    <w:rsid w:val="008D1F08"/>
    <w:rsid w:val="0095336C"/>
    <w:rsid w:val="00993E82"/>
    <w:rsid w:val="00A107D1"/>
    <w:rsid w:val="00A705B5"/>
    <w:rsid w:val="00AC1038"/>
    <w:rsid w:val="00AE6E23"/>
    <w:rsid w:val="00B75D63"/>
    <w:rsid w:val="00C64AB7"/>
    <w:rsid w:val="00CB1F7F"/>
    <w:rsid w:val="00CC278D"/>
    <w:rsid w:val="00D70E2B"/>
    <w:rsid w:val="00D96DBE"/>
    <w:rsid w:val="00F46FBD"/>
    <w:rsid w:val="00FF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EA8B6"/>
  <w15:chartTrackingRefBased/>
  <w15:docId w15:val="{7DFC8136-5EEF-49F4-86BD-C46B9B51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1408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408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14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93E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4A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A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6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E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E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E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8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814"/>
  </w:style>
  <w:style w:type="paragraph" w:styleId="Footer">
    <w:name w:val="footer"/>
    <w:basedOn w:val="Normal"/>
    <w:link w:val="FooterChar"/>
    <w:uiPriority w:val="99"/>
    <w:unhideWhenUsed/>
    <w:rsid w:val="00FF38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5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lon, Vicky</dc:creator>
  <cp:keywords/>
  <dc:description/>
  <cp:lastModifiedBy>Jackson, Leanne [lpjacks]</cp:lastModifiedBy>
  <cp:revision>3</cp:revision>
  <dcterms:created xsi:type="dcterms:W3CDTF">2024-01-19T15:23:00Z</dcterms:created>
  <dcterms:modified xsi:type="dcterms:W3CDTF">2024-01-19T15:23:00Z</dcterms:modified>
</cp:coreProperties>
</file>